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lemental Table 6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86865</wp:posOffset>
                </wp:positionV>
                <wp:extent cx="4187825" cy="10036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7825" cy="10036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9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89"/>
                              <w:gridCol w:w="1463"/>
                              <w:gridCol w:w="4543"/>
                            </w:tblGrid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Xenopus protein/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um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nalogue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RAP55A/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LSM14A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AGU AGU GCG GUU GGU UCU G dTdT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CAG AAC CAA CCG CAC UAC U dTdT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RAP55A/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LSM14A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GCU GAA GAA AGA AGA UUA A dTdT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UUA AUC UUC UUU CUU CAG C dTdT-3’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Mgc81475/ hSMU1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CGG UGG UCA UCA UGA ACA U dTdT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AUG UUC AUG AUG ACC ACC G dTdT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Mgc81475/ hSMU1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GAU UCA GAG UGG ACA AUG U dTdT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ACA UUG UCC ACU CUG AAU C dTdT-3’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Loc398535/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BAT2DP1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</w:rPr>
                                    <w:t xml:space="preserve">5’-GGC AAU GAU CCU AAU GUA A dTdT-3’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</w:rPr>
                                    <w:t xml:space="preserve">5’-UUA CAU UAG GAU CAU UGC C dTdT-3’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Loc398535/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BAT2DP1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5’- GUA GCA CCU GCU CCC AAA U dTdT-3’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 AUU UGG GAG CAG GUG CUA C dTd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Nif3l1bp1/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Thoc7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5’-GAG CAU CUU UCA CAC AUU A dTdT-3’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UAA UGU GUG AAA GAU GCU C dTd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Nif3l1bp1/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Thoc7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5’-GAC AGG CAU GAG ACA UUA A dTdT-3’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UUA AUG UCU CAU GCC UGU C dTd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TSGA14/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Cep41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5’-CUG GUA ACA GUA UGA CUA A dTdT-3’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UUA GUC AUA CUG UUA CCA G dTd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TSGA14/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Cep41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5’-CCA GCA GUG CCA CAU UGU U dTdT-3’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AAC AAU GUG GCA CUG CUG G dTd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Mgc68500/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IHABP4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5’-CCA GAC CAA AGC CUG AGU U dTdT-3’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AAC UCA GGC UUU GGU CUG G dTd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Mgc68500/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IHABP4</w:t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5’-CAU CCC AGC UGG AGA UUA A dTdT-3’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rFonts w:ascii="Courier New" w:hAnsi="Courier New" w:cs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position w:val="-20"/>
                                      <w:sz w:val="16"/>
                                      <w:szCs w:val="16"/>
                                      <w:lang w:val="en-US"/>
                                    </w:rPr>
                                    <w:t>5’-UUA AUC UCC AGC UGG GAU G dTdT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75pt;height:790.25pt;mso-wrap-distance-left:0pt;mso-wrap-distance-right:7.05pt;mso-wrap-distance-top:0pt;mso-wrap-distance-bottom:0pt;margin-top:124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9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89"/>
                        <w:gridCol w:w="1463"/>
                        <w:gridCol w:w="4543"/>
                      </w:tblGrid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Xenopus protein/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um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nalogue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RAP55A/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LSM14A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AGU AGU GCG GUU GGU UCU G dTdT-3’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CAG AAC CAA CCG CAC UAC U dTdT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RAP55A/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LSM14A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GCU GAA GAA AGA AGA UUA A dTdT-3’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UUA AUC UUC UUU CUU CAG C dTdT-3’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Mgc81475/ hSMU1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CGG UGG UCA UCA UGA ACA U dTdT-3’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AUG UUC AUG AUG ACC ACC G dTdT-3’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Mgc81475/ hSMU1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GAU UCA GAG UGG ACA AUG U dTdT-3’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ACA UUG UCC ACU CUG AAU C dTdT-3’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Loc398535/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BAT2DP1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</w:rPr>
                              <w:t xml:space="preserve">5’-GGC AAU GAU CCU AAU GUA A dTdT-3’ 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</w:rPr>
                              <w:t xml:space="preserve">5’-UUA CAU UAG GAU CAU UGC C dTdT-3’ 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Loc398535/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BAT2DP1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 xml:space="preserve">5’- GUA GCA CCU GCU CCC AAA U dTdT-3’ 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 AUU UGG GAG CAG GUG CUA C dTdT-3’</w:t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Nif3l1bp1/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Thoc7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 xml:space="preserve">5’-GAG CAU CUU UCA CAC AUU A dTdT-3’ 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UAA UGU GUG AAA GAU GCU C dTdT-3’</w:t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Nif3l1bp1/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Thoc7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 xml:space="preserve">5’-GAC AGG CAU GAG ACA UUA A dTdT-3’ 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UUA AUG UCU CAU GCC UGU C dTdT-3’</w:t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TSGA14/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Cep41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 xml:space="preserve">5’-CUG GUA ACA GUA UGA CUA A dTdT-3’ 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UUA GUC AUA CUG UUA CCA G dTdT-3’</w:t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TSGA14/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Cep41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 xml:space="preserve">5’-CCA GCA GUG CCA CAU UGU U dTdT-3’ 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AAC AAU GUG GCA CUG CUG G dTdT-3’</w:t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Mgc68500/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IHABP4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 xml:space="preserve">5’-CCA GAC CAA AGC CUG AGU U dTdT-3’ 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AAC UCA GGC UUU GGU CUG G dTdT-3’</w:t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Mgc68500/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IHABP4</w:t>
                            </w:r>
                          </w:p>
                        </w:tc>
                        <w:tc>
                          <w:tcPr>
                            <w:tcW w:w="4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 xml:space="preserve">5’-CAU CCC AGC UGG AGA UUA A dTdT-3’ 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>
                                <w:rFonts w:ascii="Courier New" w:hAnsi="Courier New" w:cs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position w:val="-20"/>
                                <w:sz w:val="16"/>
                                <w:szCs w:val="16"/>
                                <w:lang w:val="en-US"/>
                              </w:rPr>
                              <w:t>5’-UUA AUC UCC AGC UGG GAU G dTdT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Sequences of siRNAs used for HeLa cells transfection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strike w:val="false"/>
      <w:dstrike w:val="false"/>
      <w:color w:val="0000DD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7:48:00Z</dcterms:created>
  <dc:creator>CEA DSV DRDC</dc:creator>
  <dc:description/>
  <dc:language>en-US</dc:language>
  <cp:lastModifiedBy> </cp:lastModifiedBy>
  <cp:lastPrinted>2007-01-29T13:26:00Z</cp:lastPrinted>
  <dcterms:modified xsi:type="dcterms:W3CDTF">2009-03-18T17:50:00Z</dcterms:modified>
  <cp:revision>3</cp:revision>
  <dc:subject/>
  <dc:title>Clones</dc:title>
</cp:coreProperties>
</file>